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A5A" w:rsidRDefault="00222B2F" w:rsidP="00082CB0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Pr="0064128B">
        <w:rPr>
          <w:rFonts w:ascii="Times New Roman" w:hAnsi="Times New Roman" w:cs="Times New Roman"/>
          <w:sz w:val="24"/>
          <w:szCs w:val="24"/>
          <w:lang w:val="en-US"/>
        </w:rPr>
        <w:t>Table.</w:t>
      </w:r>
      <w:proofErr w:type="gramEnd"/>
      <w:r w:rsidRPr="0064128B">
        <w:rPr>
          <w:rFonts w:ascii="Times New Roman" w:hAnsi="Times New Roman" w:cs="Times New Roman"/>
          <w:sz w:val="24"/>
          <w:szCs w:val="24"/>
          <w:lang w:val="en-US"/>
        </w:rPr>
        <w:t xml:space="preserve"> List of studies analyzed</w:t>
      </w:r>
    </w:p>
    <w:p w:rsidR="00222B2F" w:rsidRPr="000F03AA" w:rsidRDefault="00222B2F" w:rsidP="00082CB0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bookmarkStart w:id="0" w:name="OLE_LINK1"/>
      <w:proofErr w:type="spellStart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>Aert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R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>Leroug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F, November E, Lens L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>Hermy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M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>Muy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B (2008) Land rehabilitation and the conservation of birds in a degraded Afromontane landscape in northern Ethiopia. Biodiversity and Conservation 17:53–69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rmbrech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I, Perfecto I (2003) Litter-twig dwelling ant species richness and predation potential within a forest fragment and neighboring coffee plantations of contrasting habitat quality in Mexico. Agriculture, Ecosystems and Environment 97: 107–115.</w:t>
      </w:r>
    </w:p>
    <w:p w:rsidR="00685A5A" w:rsidRPr="0046169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rmbrech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I, Perfecto I, Silverman E (2006) Limitation of nesting resources for ants in Colombian forests and coffee plantations. </w:t>
      </w:r>
      <w:r w:rsidRPr="00461690">
        <w:rPr>
          <w:rFonts w:ascii="Times New Roman" w:hAnsi="Times New Roman" w:cs="Times New Roman"/>
          <w:sz w:val="24"/>
          <w:szCs w:val="24"/>
          <w:lang w:val="en-US"/>
        </w:rPr>
        <w:t>Ecological Entomology 31: 403–410.</w:t>
      </w:r>
    </w:p>
    <w:p w:rsidR="00E129B9" w:rsidRPr="000F03AA" w:rsidRDefault="00E129B9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129B9">
        <w:rPr>
          <w:rFonts w:ascii="Times New Roman" w:hAnsi="Times New Roman" w:cs="Times New Roman"/>
          <w:sz w:val="24"/>
          <w:szCs w:val="24"/>
          <w:lang w:val="en-US"/>
        </w:rPr>
        <w:t>Aryal</w:t>
      </w:r>
      <w:proofErr w:type="spellEnd"/>
      <w:r w:rsidRPr="00E129B9">
        <w:rPr>
          <w:rFonts w:ascii="Times New Roman" w:hAnsi="Times New Roman" w:cs="Times New Roman"/>
          <w:sz w:val="24"/>
          <w:szCs w:val="24"/>
          <w:lang w:val="en-US"/>
        </w:rPr>
        <w:t xml:space="preserve"> DR, De </w:t>
      </w:r>
      <w:proofErr w:type="spellStart"/>
      <w:r w:rsidRPr="00E129B9">
        <w:rPr>
          <w:rFonts w:ascii="Times New Roman" w:hAnsi="Times New Roman" w:cs="Times New Roman"/>
          <w:sz w:val="24"/>
          <w:szCs w:val="24"/>
          <w:lang w:val="en-US"/>
        </w:rPr>
        <w:t>Jong</w:t>
      </w:r>
      <w:proofErr w:type="spellEnd"/>
      <w:r w:rsidRPr="00E129B9">
        <w:rPr>
          <w:rFonts w:ascii="Times New Roman" w:hAnsi="Times New Roman" w:cs="Times New Roman"/>
          <w:sz w:val="24"/>
          <w:szCs w:val="24"/>
          <w:lang w:val="en-US"/>
        </w:rPr>
        <w:t xml:space="preserve">  BHJ, Ochoa-</w:t>
      </w:r>
      <w:proofErr w:type="spellStart"/>
      <w:r w:rsidRPr="00E129B9">
        <w:rPr>
          <w:rFonts w:ascii="Times New Roman" w:hAnsi="Times New Roman" w:cs="Times New Roman"/>
          <w:sz w:val="24"/>
          <w:szCs w:val="24"/>
          <w:lang w:val="en-US"/>
        </w:rPr>
        <w:t>Gaona</w:t>
      </w:r>
      <w:proofErr w:type="spellEnd"/>
      <w:r w:rsidRPr="00E129B9">
        <w:rPr>
          <w:rFonts w:ascii="Times New Roman" w:hAnsi="Times New Roman" w:cs="Times New Roman"/>
          <w:sz w:val="24"/>
          <w:szCs w:val="24"/>
          <w:lang w:val="en-US"/>
        </w:rPr>
        <w:t xml:space="preserve"> S, Esparza-</w:t>
      </w:r>
      <w:proofErr w:type="spellStart"/>
      <w:r w:rsidRPr="00E129B9">
        <w:rPr>
          <w:rFonts w:ascii="Times New Roman" w:hAnsi="Times New Roman" w:cs="Times New Roman"/>
          <w:sz w:val="24"/>
          <w:szCs w:val="24"/>
          <w:lang w:val="en-US"/>
        </w:rPr>
        <w:t>Olguin</w:t>
      </w:r>
      <w:proofErr w:type="spellEnd"/>
      <w:r w:rsidRPr="00E129B9">
        <w:rPr>
          <w:rFonts w:ascii="Times New Roman" w:hAnsi="Times New Roman" w:cs="Times New Roman"/>
          <w:sz w:val="24"/>
          <w:szCs w:val="24"/>
          <w:lang w:val="en-US"/>
        </w:rPr>
        <w:t xml:space="preserve"> L, Jorge Mendoza-</w:t>
      </w:r>
      <w:proofErr w:type="spellStart"/>
      <w:r w:rsidRPr="00E129B9">
        <w:rPr>
          <w:rFonts w:ascii="Times New Roman" w:hAnsi="Times New Roman" w:cs="Times New Roman"/>
          <w:sz w:val="24"/>
          <w:szCs w:val="24"/>
          <w:lang w:val="en-US"/>
        </w:rPr>
        <w:t>Veja</w:t>
      </w:r>
      <w:proofErr w:type="spellEnd"/>
      <w:r w:rsidRPr="00E129B9">
        <w:rPr>
          <w:rFonts w:ascii="Times New Roman" w:hAnsi="Times New Roman" w:cs="Times New Roman"/>
          <w:sz w:val="24"/>
          <w:szCs w:val="24"/>
          <w:lang w:val="en-US"/>
        </w:rPr>
        <w:t xml:space="preserve"> J (2014) Carbon stocks and changes in tropical secondary forests of southern Mexico. Agriculture, Ecosystems and Environ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29B9">
        <w:rPr>
          <w:rFonts w:ascii="Times New Roman" w:hAnsi="Times New Roman" w:cs="Times New Roman"/>
          <w:sz w:val="24"/>
          <w:szCs w:val="24"/>
          <w:lang w:val="en-US"/>
        </w:rPr>
        <w:t>195</w:t>
      </w:r>
      <w:r>
        <w:rPr>
          <w:rFonts w:ascii="Times New Roman" w:hAnsi="Times New Roman" w:cs="Times New Roman"/>
          <w:sz w:val="24"/>
          <w:szCs w:val="24"/>
          <w:lang w:val="en-US"/>
        </w:rPr>
        <w:t>: 220</w:t>
      </w:r>
      <w:r w:rsidRPr="0046169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E129B9">
        <w:rPr>
          <w:rFonts w:ascii="Times New Roman" w:hAnsi="Times New Roman" w:cs="Times New Roman"/>
          <w:sz w:val="24"/>
          <w:szCs w:val="24"/>
          <w:lang w:val="en-US"/>
        </w:rPr>
        <w:t>23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shagri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Y, Zech W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uggenberg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G (2005) Transformation of a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odocarp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falcat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dominated natural forest into a monoculture Eucalyptus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lobul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plantation at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Munes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>, Ethiopia: soil organic C, N and S dynamics in primary particle and aggregate-size fractions. Agriculture, Ecosystems and Environment 106: 89–98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ttigno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SE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acha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Sinsi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B, Nagel P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eveling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 (2005) Termite assemblages in a West-African semi-deciduous forest and teak plantations. Agriculture, Ecosystems and Environment 110: 318–326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Baatuuwi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NB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sar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NA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Osei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EMJn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Quay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-Ballard JA (2011) The restoration of degraded forests in Ghana: a case study in the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Offinso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forest district. Agriculture and Biology Journal of North America 2(1): 134-142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Barlow J, Gardner TA, Ferreira LV, Peres CA (2007</w:t>
      </w:r>
      <w:proofErr w:type="gramStart"/>
      <w:r w:rsidRPr="000F03AA">
        <w:rPr>
          <w:rFonts w:ascii="Times New Roman" w:hAnsi="Times New Roman" w:cs="Times New Roman"/>
          <w:sz w:val="24"/>
          <w:szCs w:val="24"/>
          <w:lang w:val="en-US"/>
        </w:rPr>
        <w:t>)  Litter</w:t>
      </w:r>
      <w:proofErr w:type="gram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fall and decomposition in primary, secondary and plantation forests in the Brazilian Amazon. Forest Ecology and Management 247: 91–97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Beher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Sahani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U (2003) Soil microbial biomass and activity in response to 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Eucalyptusplantatio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and natural regeneration on tropical soil. Forest Ecology and Management 174: 1–11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navides AM, Wolf JHD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Duivenvoorde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F (2006) Recovery and succession of epiphytes in upper Amazonian fallows. Journal of Tropical Ecology 22:705–717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Beukem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H, van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Noordwijk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M (2004) Terrestrial pteridophytes as indicators of a forest-like environment in rubber production systems in the lowlands of Jambi, Sumatra. Agriculture, Ecosystems and Environment 104: 63–73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Bischoff W, Newbery DM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ingenfeld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Schnaecke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eto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GH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Madani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L, Ridsdale CE (2005) Secondary succession and dipterocarp recruitment in Bornean rain forest after logging. Forest Ecology and Management 218: 174–192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Boley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D, Drew AP, Andrus RE (2009) Effects of active pasture, teak (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Tecton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randi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>) and mixed native plantations on soil chemistry in Costa Rica. Forest Ecology and Management 257: 2254–2261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Call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Z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enao-Gallego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iraldo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rmbrech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I (2013) A Comparison of Vegetation and Ground-Dwelling Ants in Abandoned and Restored Gullies and Landslide Surfaces in the Western Colombian Andes. Restoration Ecology 21(6): 729–735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Castro-Luna AA, Sosa VJ, Castillo-Campos G (2007) Bat diversity and abundance associated with the degree of secondary succession in a tropical forest mosaic in south-eastern Mexico. Animal Conservation 10: 219–228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Caveli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Tobl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A (1998) The effect of abandoned plantations of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in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atul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Cupress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usitanic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on soils and regeneration of a tropical montane rain forest in Colombia. Biodiversity and Conservation 7: 335-347. 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Chidumayo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EN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Kwibis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L (2003) Effects of deforestation on grass biomass and soil nutrient status in miombo woodland, Zambia. Agriculture, Ecosystems and Environment 96: 97–105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Chua SC, Ramage BS, Ngo KM, Potts MD, Lum SKY (2013) Slow recovery of a secondary tropical forest in Southeast Asia. Forest Ecology and Management 308: 153–160.</w:t>
      </w:r>
    </w:p>
    <w:p w:rsidR="00A9781C" w:rsidRPr="00A9781C" w:rsidRDefault="00A9781C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781C">
        <w:rPr>
          <w:rFonts w:ascii="Times New Roman" w:hAnsi="Times New Roman" w:cs="Times New Roman"/>
          <w:sz w:val="24"/>
          <w:szCs w:val="24"/>
          <w:lang w:val="en-US"/>
        </w:rPr>
        <w:t>De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A9781C">
        <w:rPr>
          <w:rFonts w:ascii="Times New Roman" w:hAnsi="Times New Roman" w:cs="Times New Roman"/>
          <w:sz w:val="24"/>
          <w:szCs w:val="24"/>
          <w:lang w:val="en-US"/>
        </w:rPr>
        <w:t>Wang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A9781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781C">
        <w:rPr>
          <w:rFonts w:ascii="Times New Roman" w:hAnsi="Times New Roman" w:cs="Times New Roman"/>
          <w:sz w:val="24"/>
          <w:szCs w:val="24"/>
          <w:lang w:val="en-US"/>
        </w:rPr>
        <w:t>Tang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Z,</w:t>
      </w:r>
      <w:r w:rsidRPr="00A978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781C">
        <w:rPr>
          <w:rFonts w:ascii="Times New Roman" w:hAnsi="Times New Roman" w:cs="Times New Roman"/>
          <w:sz w:val="24"/>
          <w:szCs w:val="24"/>
          <w:lang w:val="en-US"/>
        </w:rPr>
        <w:t>Shanggu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Z (2016) </w:t>
      </w:r>
      <w:r w:rsidRPr="00A9781C">
        <w:rPr>
          <w:rFonts w:ascii="Times New Roman" w:hAnsi="Times New Roman" w:cs="Times New Roman"/>
          <w:sz w:val="24"/>
          <w:szCs w:val="24"/>
          <w:lang w:val="en-US"/>
        </w:rPr>
        <w:t>Soil organic carbon dynamics following natural vegetation restoration: Evidence from stable carbon isotopes (d13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61690">
        <w:rPr>
          <w:rFonts w:ascii="Times New Roman" w:hAnsi="Times New Roman" w:cs="Times New Roman"/>
          <w:sz w:val="24"/>
          <w:szCs w:val="24"/>
          <w:lang w:val="en-US"/>
        </w:rPr>
        <w:t>Agriculture, Ecosystems and Environment 221: 235</w:t>
      </w:r>
      <w:r w:rsidRPr="00A9781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461690">
        <w:rPr>
          <w:rFonts w:ascii="Times New Roman" w:hAnsi="Times New Roman" w:cs="Times New Roman"/>
          <w:sz w:val="24"/>
          <w:szCs w:val="24"/>
          <w:lang w:val="en-US"/>
        </w:rPr>
        <w:t>244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 xml:space="preserve">Do TV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Osawa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hang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NT (2010) Recovery process of a mountain forest after shifting cultivation in Northwestern Vietnam. Forest Ecology and Management 259: 1650–1659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Durãe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, Carrasco L, Smith TB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Karubia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 (2013) Effects of forest disturbance and habitat loss on avian communities in a Neotropical biodiversity hotspot. Biological Conservation 166: 203–211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Fink RD, Lindell CA, Morrison EB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Zahawi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A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ol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KD (2009) Patch Size and Tree Species Inﬂuence the Number and Duration of Bird Visits in Forest Restoration Plots in Southern Costa Rica. Restoration Ecology Vol 17: 479–486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Fol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Reid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KE (2013) Leaf-litter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erpetofauna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ichness, abundance, and community assembly in mono-dominant plantations and primary forest of northeastern Costa Rica. Biodiversity and Conservation 22:</w:t>
      </w:r>
      <w:r w:rsidR="00464D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03AA">
        <w:rPr>
          <w:rFonts w:ascii="Times New Roman" w:hAnsi="Times New Roman" w:cs="Times New Roman"/>
          <w:sz w:val="24"/>
          <w:szCs w:val="24"/>
          <w:lang w:val="en-US"/>
        </w:rPr>
        <w:t>2057–2070.</w:t>
      </w:r>
    </w:p>
    <w:p w:rsidR="00464D6E" w:rsidRDefault="00464D6E" w:rsidP="00464D6E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64D6E">
        <w:rPr>
          <w:rFonts w:ascii="Times New Roman" w:hAnsi="Times New Roman" w:cs="Times New Roman"/>
          <w:sz w:val="24"/>
          <w:szCs w:val="24"/>
          <w:lang w:val="en-US"/>
        </w:rPr>
        <w:t>Fragoso</w:t>
      </w:r>
      <w:proofErr w:type="spellEnd"/>
      <w:r w:rsidRPr="00464D6E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464D6E">
        <w:rPr>
          <w:rFonts w:ascii="Times New Roman" w:hAnsi="Times New Roman" w:cs="Times New Roman"/>
          <w:sz w:val="24"/>
          <w:szCs w:val="24"/>
          <w:lang w:val="en-US"/>
        </w:rPr>
        <w:t>Leyequién</w:t>
      </w:r>
      <w:proofErr w:type="spellEnd"/>
      <w:r w:rsidRPr="00464D6E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464D6E">
        <w:rPr>
          <w:rFonts w:ascii="Times New Roman" w:hAnsi="Times New Roman" w:cs="Times New Roman"/>
          <w:sz w:val="24"/>
          <w:szCs w:val="24"/>
          <w:lang w:val="en-US"/>
        </w:rPr>
        <w:t>García</w:t>
      </w:r>
      <w:proofErr w:type="spellEnd"/>
      <w:r w:rsidRPr="00464D6E">
        <w:rPr>
          <w:rFonts w:ascii="Times New Roman" w:hAnsi="Times New Roman" w:cs="Times New Roman"/>
          <w:sz w:val="24"/>
          <w:szCs w:val="24"/>
          <w:lang w:val="en-US"/>
        </w:rPr>
        <w:t>-Robles M, Montero-Muñoz J, Rojas P. (2016) Dominance of native earthworms in secondary tropical forests derived from slash-and-burn Mayan agricultural practices (Yucatán, Mexico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4D6E">
        <w:rPr>
          <w:rFonts w:ascii="Times New Roman" w:hAnsi="Times New Roman" w:cs="Times New Roman"/>
          <w:sz w:val="24"/>
          <w:szCs w:val="24"/>
          <w:lang w:val="en-US"/>
        </w:rPr>
        <w:t xml:space="preserve"> Applied Soil Ecology 104: 116–124</w:t>
      </w:r>
    </w:p>
    <w:p w:rsidR="000D3408" w:rsidRPr="000D3408" w:rsidRDefault="000D3408" w:rsidP="000D340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D3408">
        <w:rPr>
          <w:rFonts w:ascii="Times New Roman" w:hAnsi="Times New Roman" w:cs="Times New Roman"/>
          <w:sz w:val="24"/>
          <w:szCs w:val="24"/>
          <w:lang w:val="en-US"/>
        </w:rPr>
        <w:t>Gahagan</w:t>
      </w:r>
      <w:proofErr w:type="spellEnd"/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, </w:t>
      </w:r>
      <w:proofErr w:type="spellStart"/>
      <w:r w:rsidRPr="000D3408">
        <w:rPr>
          <w:rFonts w:ascii="Times New Roman" w:hAnsi="Times New Roman" w:cs="Times New Roman"/>
          <w:sz w:val="24"/>
          <w:szCs w:val="24"/>
          <w:lang w:val="en-US"/>
        </w:rPr>
        <w:t>Giardina</w:t>
      </w:r>
      <w:proofErr w:type="spellEnd"/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P, 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>K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S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, Binkley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D3408">
        <w:rPr>
          <w:rFonts w:ascii="Times New Roman" w:hAnsi="Times New Roman" w:cs="Times New Roman"/>
          <w:sz w:val="24"/>
          <w:szCs w:val="24"/>
          <w:lang w:val="en-US"/>
        </w:rPr>
        <w:t>Pregitzer</w:t>
      </w:r>
      <w:proofErr w:type="spellEnd"/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S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>Bur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J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(2015) Carbon fluxes, storage and harvest removals through 60 years of stand development in red pine plantations and mixed hardwood stands in Northern Michigan, US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Forest Ecology and Management 337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D3408">
        <w:rPr>
          <w:rFonts w:ascii="Times New Roman" w:hAnsi="Times New Roman" w:cs="Times New Roman"/>
          <w:sz w:val="24"/>
          <w:szCs w:val="24"/>
          <w:lang w:val="en-US"/>
        </w:rPr>
        <w:t xml:space="preserve"> 88–9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onzález-Iturbe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A, Olmsted I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Tun-Dzu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F (2002) Tropical dry forest recovery after long term Henequen (sisal, Agave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fourcroyde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em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>.) plantation in northern Yucatan, Mexico. Forest Ecology and Management 167: 67–82</w:t>
      </w:r>
    </w:p>
    <w:p w:rsidR="005C024A" w:rsidRPr="000F03AA" w:rsidRDefault="005C024A" w:rsidP="005C024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C024A">
        <w:rPr>
          <w:rFonts w:ascii="Times New Roman" w:hAnsi="Times New Roman" w:cs="Times New Roman"/>
          <w:sz w:val="24"/>
          <w:szCs w:val="24"/>
          <w:lang w:val="en-US"/>
        </w:rPr>
        <w:t>Guidi</w:t>
      </w:r>
      <w:proofErr w:type="spellEnd"/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, </w:t>
      </w:r>
      <w:proofErr w:type="spellStart"/>
      <w:r w:rsidRPr="005C024A">
        <w:rPr>
          <w:rFonts w:ascii="Times New Roman" w:hAnsi="Times New Roman" w:cs="Times New Roman"/>
          <w:sz w:val="24"/>
          <w:szCs w:val="24"/>
          <w:lang w:val="en-US"/>
        </w:rPr>
        <w:t>Vesterdal</w:t>
      </w:r>
      <w:proofErr w:type="spellEnd"/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C024A">
        <w:rPr>
          <w:rFonts w:ascii="Times New Roman" w:hAnsi="Times New Roman" w:cs="Times New Roman"/>
          <w:sz w:val="24"/>
          <w:szCs w:val="24"/>
          <w:lang w:val="en-US"/>
        </w:rPr>
        <w:t>Gianelle</w:t>
      </w:r>
      <w:proofErr w:type="spellEnd"/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C024A">
        <w:rPr>
          <w:rFonts w:ascii="Times New Roman" w:hAnsi="Times New Roman" w:cs="Times New Roman"/>
          <w:sz w:val="24"/>
          <w:szCs w:val="24"/>
          <w:lang w:val="en-US"/>
        </w:rPr>
        <w:t>Rodeghie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 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>(201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>Changes in soil organic carbon and nitrogen following forest expansion on grassland in the Southern Al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 Forest Ecology and Management 32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C024A">
        <w:rPr>
          <w:rFonts w:ascii="Times New Roman" w:hAnsi="Times New Roman" w:cs="Times New Roman"/>
          <w:sz w:val="24"/>
          <w:szCs w:val="24"/>
          <w:lang w:val="en-US"/>
        </w:rPr>
        <w:t xml:space="preserve"> 103–116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Huang Y, Li Y, Xiao Y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Wenigman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KO, Zhou G, Zhang D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Wenigman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M, Tang X, Liu J (2011) Controls of litter quality on the carbon sink in soils through partitioning the products of decomposing litter in a forest succession series in South China. Forest Ecology and Management 261: 1170–1177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lastRenderedPageBreak/>
        <w:t>Jiménez JJ, Lal R, Leblanc HA, Russo RO (2007) Soil organic carbon pool under native tree plantations in the Caribbean lowlands of Costa Rica. Forest Ecology and Management 241: 134–144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Kammesheid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L (1998) The role of tree sprouts in the restoration of stand structure and species diversity in tropical moist forest after slash-and-burn agriculture in Eastern Paraguay. Plant Ecology 139: 155–165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agerlöf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, 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Adolfsso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L, 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Börjesson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G, Ehlers K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Vinyole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GP, 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Sundh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I (2014) Land-use  intensiﬁcation  and  agroforestry  in  the  Kenyan  highland: Impacts  on  soil  microbial  community  composition  and  functional capacity. Applied Soil Ecology 82: 93–99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Lee EWS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au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BCH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Corlett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RT (2005) Natural regeneration in exotic tree plantations in Hong Kong, China. Forest Ecology and Management 212: 358–366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Lee TM, Soh MCK, Sodhi N, Koh LP, Lim SLH (2005) Eﬀects of habitat disturbance on mixed species bird ﬂocks in a tropical sub-montane rainforest. Biological Conservation 122: 193–204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Lemma B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Klej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DB, Nilsson I, Olsson M (2006) Soil carbon sequestration under different exotic tree species in the southwestern highlands of Ethiopia.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eoderm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136: 886–898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Lemma B, Olsson M (2006) Soil δ15N and nutrients under exotic tree plantations in the southwestern Ethiopian highlands. Forest Ecology and Management 237: 127–134.</w:t>
      </w:r>
    </w:p>
    <w:p w:rsidR="00B7624D" w:rsidRPr="00B7624D" w:rsidRDefault="00812D99" w:rsidP="00B7624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Lees </w:t>
      </w:r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>AC, Moura NG, Almeida AS, Vieira</w:t>
      </w:r>
      <w:r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ICG </w:t>
      </w:r>
      <w:r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(2015) </w:t>
      </w:r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Poor Prospects for Avian Biodiversity in Amazonian Oil Palm. </w:t>
      </w:r>
      <w:proofErr w:type="spellStart"/>
      <w:r w:rsidR="00B7624D">
        <w:rPr>
          <w:rFonts w:ascii="Times New Roman" w:hAnsi="Times New Roman" w:cs="Times New Roman"/>
          <w:sz w:val="24"/>
          <w:szCs w:val="24"/>
          <w:lang w:val="en-US"/>
        </w:rPr>
        <w:t>PLo</w:t>
      </w:r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 xml:space="preserve"> ONE </w:t>
      </w:r>
      <w:r w:rsidR="00B7624D" w:rsidRPr="00461690">
        <w:rPr>
          <w:rFonts w:ascii="Times New Roman" w:hAnsi="Times New Roman" w:cs="Times New Roman"/>
          <w:sz w:val="24"/>
          <w:szCs w:val="24"/>
          <w:lang w:val="en-US"/>
        </w:rPr>
        <w:t xml:space="preserve">10(5): </w:t>
      </w:r>
      <w:r w:rsidR="00B7624D" w:rsidRPr="00B7624D">
        <w:rPr>
          <w:rFonts w:ascii="Times New Roman" w:hAnsi="Times New Roman" w:cs="Times New Roman"/>
          <w:sz w:val="24"/>
          <w:szCs w:val="24"/>
          <w:lang w:val="en-US"/>
        </w:rPr>
        <w:t>1-17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Leuschner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arteveld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Hertel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D (2009) Consequences of increasing forest use intensity for biomass, morphology and growth of ﬁne roots in a tropical moist forest on Sulawesi, Indonesia. Agriculture, Ecosystems and Environment 129: 474–481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Lima TA, Vieira G (2013) High plant species richness in monospeciﬁc tree plantations in the Central Amazon. Forest Ecology and Management 295: 77–86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Liu N, Ren H, Yuan S, Guo Q, Yang L (2013) Testing the Stress-Gradient Hypothesis During the Restoration of Tropical Degraded Land Using the Shrub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Rhodomyrtus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tomentos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as a Nurse Plant. Restoration Ecology 21: 578–584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Lugo AE (1992) Comparison of Tropical Tree Plantations with Secondary Forests of Similar Age. Ecological Monographs 62: 1-41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Macedo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Resende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, Garcia PC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Boddey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M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Jantalia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P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Urquiaga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Campello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FC, Franco AA (2008) Changes in soil C and N stocks and nutrient dynamics 13 years after recovery of degraded land using leguminous nitrogen-</w:t>
      </w:r>
      <w:r w:rsidRPr="000F03AA">
        <w:rPr>
          <w:rFonts w:ascii="Times New Roman" w:hAnsi="Times New Roman" w:cs="Times New Roman"/>
          <w:bCs/>
          <w:sz w:val="24"/>
          <w:szCs w:val="24"/>
        </w:rPr>
        <w:t>ﬁ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xing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es. Forest Ecology and Management 255: 1516–1524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Marín-Spiott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E, Swanston CW, Torn MS, Silver WL, Burton SD (2008) Chemical and mineral control of soil carbon turnover in abandoned tropical pastures. </w:t>
      </w: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Geoderm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143: 49–62.</w:t>
      </w:r>
    </w:p>
    <w:p w:rsidR="00685A5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go KM, Turner BL, Muller-Landau HC, Davies SJ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Larjavaara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, Hassan NFN, Lum S (2013) Carbon stocks in primary and secondary tropical forests in Singapore. </w:t>
      </w:r>
      <w:r w:rsidRPr="000F03AA">
        <w:rPr>
          <w:rFonts w:ascii="Times New Roman" w:hAnsi="Times New Roman" w:cs="Times New Roman"/>
          <w:sz w:val="24"/>
          <w:szCs w:val="24"/>
          <w:lang w:val="en-US"/>
        </w:rPr>
        <w:t>Forest Ecology and Management 296: 81–89.</w:t>
      </w:r>
    </w:p>
    <w:p w:rsidR="001F3D40" w:rsidRPr="000F03AA" w:rsidRDefault="001F3D40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1F3D40">
        <w:rPr>
          <w:rFonts w:ascii="Times New Roman" w:hAnsi="Times New Roman" w:cs="Times New Roman"/>
          <w:bCs/>
          <w:sz w:val="24"/>
          <w:szCs w:val="24"/>
          <w:lang w:val="en-US"/>
        </w:rPr>
        <w:t>Nurulit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,</w:t>
      </w:r>
      <w:r w:rsidRPr="001F3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>Adetutu</w:t>
      </w:r>
      <w:proofErr w:type="spellEnd"/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M</w:t>
      </w:r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>Gunawan</w:t>
      </w:r>
      <w:proofErr w:type="spellEnd"/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</w:t>
      </w:r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>Zul</w:t>
      </w:r>
      <w:proofErr w:type="spellEnd"/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</w:t>
      </w:r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>, Ball</w:t>
      </w:r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</w:t>
      </w:r>
      <w:r w:rsidRPr="001F3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937A0" w:rsidRPr="001F3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2016) </w:t>
      </w:r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>Restoration of tropical peat soils: The application of soil microbiology for monitoring the success of the restoration process</w:t>
      </w:r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F937A0" w:rsidRPr="00F937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F3D40">
        <w:rPr>
          <w:rFonts w:ascii="Times New Roman" w:hAnsi="Times New Roman" w:cs="Times New Roman"/>
          <w:bCs/>
          <w:sz w:val="24"/>
          <w:szCs w:val="24"/>
          <w:lang w:val="en-US"/>
        </w:rPr>
        <w:t>Agriculture, Ecosystems and Environment 216</w:t>
      </w:r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1F3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93–303</w:t>
      </w:r>
      <w:r w:rsidR="00F937A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Parrotta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A (1992) The role of plantation forests in rehabilitating degraded tropical ecosystems. Agriculture, Ecosystems and Environment 41: 115-133.</w:t>
      </w:r>
    </w:p>
    <w:p w:rsidR="00685A5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F03AA">
        <w:rPr>
          <w:rFonts w:ascii="Times New Roman" w:hAnsi="Times New Roman" w:cs="Times New Roman"/>
          <w:sz w:val="24"/>
          <w:szCs w:val="24"/>
          <w:lang w:val="en-US"/>
        </w:rPr>
        <w:t>Parrotta</w:t>
      </w:r>
      <w:proofErr w:type="spellEnd"/>
      <w:r w:rsidRPr="000F03AA">
        <w:rPr>
          <w:rFonts w:ascii="Times New Roman" w:hAnsi="Times New Roman" w:cs="Times New Roman"/>
          <w:sz w:val="24"/>
          <w:szCs w:val="24"/>
          <w:lang w:val="en-US"/>
        </w:rPr>
        <w:t xml:space="preserve"> JA, Knowles OH (2001) Restoring tropical forests on lands mined for bauxite: Examples from the Brazilian Amazon. Ecological engineering 17:219-239.</w:t>
      </w:r>
    </w:p>
    <w:p w:rsidR="00D44A06" w:rsidRPr="00D44A06" w:rsidRDefault="00D44A06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wers J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gga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P, </w:t>
      </w:r>
      <w:r w:rsidRPr="00D44A06">
        <w:rPr>
          <w:rFonts w:ascii="Times New Roman" w:hAnsi="Times New Roman" w:cs="Times New Roman"/>
          <w:sz w:val="24"/>
          <w:szCs w:val="24"/>
          <w:lang w:val="en-US"/>
        </w:rPr>
        <w:t>Fis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F (1997) </w:t>
      </w:r>
      <w:r w:rsidRPr="00D44A06">
        <w:rPr>
          <w:rFonts w:ascii="Times New Roman" w:hAnsi="Times New Roman" w:cs="Times New Roman"/>
          <w:sz w:val="24"/>
          <w:szCs w:val="24"/>
          <w:lang w:val="en-US"/>
        </w:rPr>
        <w:t>The effect of overstory composition on understory woody regeneration and species richness in 7-year-old plantations in Costa R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44A06">
        <w:rPr>
          <w:rFonts w:ascii="Times New Roman" w:hAnsi="Times New Roman" w:cs="Times New Roman"/>
          <w:sz w:val="24"/>
          <w:szCs w:val="24"/>
          <w:lang w:val="en-US"/>
        </w:rPr>
        <w:t>Forestry Ecol</w:t>
      </w:r>
      <w:r>
        <w:rPr>
          <w:rFonts w:ascii="Times New Roman" w:hAnsi="Times New Roman" w:cs="Times New Roman"/>
          <w:sz w:val="24"/>
          <w:szCs w:val="24"/>
          <w:lang w:val="en-US"/>
        </w:rPr>
        <w:t>ogy and Management 99: 43-</w:t>
      </w:r>
      <w:r w:rsidRPr="00D44A06">
        <w:rPr>
          <w:rFonts w:ascii="Times New Roman" w:hAnsi="Times New Roman" w:cs="Times New Roman"/>
          <w:sz w:val="24"/>
          <w:szCs w:val="24"/>
          <w:lang w:val="en-US"/>
        </w:rPr>
        <w:t>54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t>Rhoades CC, Eckert GE, Coleman DC (1998) Effect of Pasture Trees on Soil Nitrogen and Organic Matter: Implications for Tropical Montane Forest Restoration. Restoration Ecology 6: 262–270.</w:t>
      </w:r>
    </w:p>
    <w:p w:rsidR="00685A5A" w:rsidRPr="000F03AA" w:rsidRDefault="00685A5A" w:rsidP="00D44A06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beiro MBN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Bruna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M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Mantovani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 (2010)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Inﬂuence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Post-Clearing Treatment on the Recovery of Herbaceous Plant Communities in Amazonian Secondary Forests. Restoration Ecology 18: 50–58.</w:t>
      </w:r>
    </w:p>
    <w:p w:rsidR="00685A5A" w:rsidRPr="000F03A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ichards AE, </w:t>
      </w:r>
      <w:proofErr w:type="spellStart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>Dalal</w:t>
      </w:r>
      <w:proofErr w:type="spellEnd"/>
      <w:r w:rsidRPr="000F03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C, Schmidt S (2007) Soil carbon turnover and sequestration in native subtropical tree plantations. Soil Biology &amp; Biochemistry 39: 2078–2090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03AA">
        <w:rPr>
          <w:rFonts w:ascii="Times New Roman" w:hAnsi="Times New Roman" w:cs="Times New Roman"/>
          <w:sz w:val="24"/>
          <w:szCs w:val="24"/>
          <w:lang w:val="en-US"/>
        </w:rPr>
        <w:lastRenderedPageBreak/>
        <w:t>Ruiz</w:t>
      </w:r>
      <w:r w:rsidRPr="00082CB0">
        <w:rPr>
          <w:rFonts w:ascii="Times New Roman" w:hAnsi="Times New Roman" w:cs="Times New Roman"/>
          <w:sz w:val="24"/>
          <w:szCs w:val="24"/>
          <w:lang w:val="en-US"/>
        </w:rPr>
        <w:t>-Jaen MC, Aide TM (2006) An integrated approach for measuring urban forest restoration success. Urban Forestry &amp; Urban Greening 4: 55–68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ang PM, Lamb D, Bonner M, Schmidt S (2013) Carbon sequestration and soil fertility of tropical tree plantations and secondary forest established on degraded land. Plant Soil 362:187–200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ierra CA, Valle JI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Orrego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SA, Moreno FH, Harmon ME, Zapata M, Colorado GJ, Herrera MA, Lara W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Restrepo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DE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Berrouet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M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Loaiza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M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Benjumea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JF (2007) Total carbon stocks in a tropical forest landscape of the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orce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region, Colombia. Forest Ecology and Management 243: 299–309.</w:t>
      </w:r>
    </w:p>
    <w:p w:rsidR="00C20097" w:rsidRPr="00082CB0" w:rsidRDefault="00C20097" w:rsidP="00C20097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C20097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ingh </w:t>
      </w:r>
      <w:r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M</w:t>
      </w:r>
      <w:r w:rsidRPr="00C20097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K, 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Astley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H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Smith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Ghoshal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N </w:t>
      </w:r>
      <w:r w:rsidRPr="00C20097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(2015)</w:t>
      </w:r>
      <w:r w:rsidRPr="00C20097">
        <w:rPr>
          <w:rFonts w:ascii="AdvOT863180fb" w:hAnsi="AdvOT863180fb" w:cs="AdvOT863180fb"/>
          <w:sz w:val="27"/>
          <w:szCs w:val="27"/>
          <w:lang w:val="en-US"/>
        </w:rPr>
        <w:t xml:space="preserve"> 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oil CO2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-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C flux and carbon storage in the dry tropics: Impact of land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C20097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use change involving bioenergy crop plantation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Pr="00C20097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Biomass and Bioenergy 83: 123–130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ingh K, Singh B, Singh RR (2012) Changes in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hysico-chemical</w:t>
      </w:r>
      <w:proofErr w:type="gram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,microbial</w:t>
      </w:r>
      <w:proofErr w:type="spellEnd"/>
      <w:proofErr w:type="gram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nd enzymatic activities during restoration of degraded sodic land: Ecological suitability of mixed forest over monoculture plantation. Catena 96: 57–67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ingh KP, Mandal TN, Tripathi SK (2001) Patterns of restoration of soil physicochemical properties and microbial biomass in different landslide sites in the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al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forest ecosystem of Nepal Himalaya. Ecological Engineering 17: 385–401.</w:t>
      </w:r>
    </w:p>
    <w:p w:rsidR="00813AE8" w:rsidRPr="00813AE8" w:rsidRDefault="00813AE8" w:rsidP="00813AE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ong BL, Yan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MJ,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Hou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H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Guan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JH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Shi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WY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Li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GQ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Du 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S 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(2016) Distribution of soil carbon and nitrogen in two typical forests in the semiarid region of the Loess Plateau, China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. </w:t>
      </w:r>
      <w:r w:rsidRPr="00813AE8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Catena 143: 159–166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ondoh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JE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Monin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LM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iho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S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Csuzdi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 (2007) Can earthworms be used as bio-indicators of land-use perturbations in semi-deciduous forest? Biology and Fertility of Soils 43:585–592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ripathi N, Singh RS (2008) Ecological restoration of mined-out areas of dry tropical environment, India. Environmental Monitoring and Assessment 146:325–337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Urquiza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-Haas T, Dolman PM, Peres CA (2007) Regional scale variation in forest structure and biomass in the Yucatan Peninsula, Mexico: Effects of forest disturbance. Forest Ecology and Management 247: 80–90.</w:t>
      </w:r>
    </w:p>
    <w:p w:rsidR="00FF02B5" w:rsidRPr="00461690" w:rsidRDefault="00685A5A" w:rsidP="00FF02B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Valencia V, García-Barrios L, West P, Sterling EJ, Naeem S (2014) The  role of coffee agroforestry in the conservation of tree diversity and  community composition of  native  forests  in  a  Biosphere  Reserve. Agriculture, Ecosystems and Environment 189: 154–163.</w:t>
      </w:r>
    </w:p>
    <w:p w:rsidR="00FF02B5" w:rsidRPr="006D5E61" w:rsidRDefault="00FF02B5" w:rsidP="00FF02B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FF02B5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Viana Junior AB, Souza VB, Reis YT, Marques-Costa AP (2014)</w:t>
      </w:r>
      <w:r w:rsidRPr="006D5E61">
        <w:rPr>
          <w:rFonts w:ascii="Calibri" w:hAnsi="Calibri" w:cs="Calibri"/>
          <w:color w:val="000000"/>
          <w:szCs w:val="24"/>
          <w:lang w:val="en-US"/>
        </w:rPr>
        <w:t xml:space="preserve"> </w:t>
      </w:r>
      <w:r w:rsidRPr="00FF02B5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Termite assemblages in dry tropical forests of Northeastern Brazil: Are termites bioindicators of environmental disturbances? Sociobiology 61(3): 324-331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Vieira DLM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cariot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ampaio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AB, Holl KD (2006) Tropical dry-forest regeneration from root suckers in Central Brazil. Journal of Tropical Ecology 22:353–357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Volpato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GH, Prado VM, Anjos L (2010) What can tree plantations do for forest birds in fragmented forest landscapes? A case study in southern Brazil. Forest Ecology and Management 260: 1156–1163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2CB0">
        <w:rPr>
          <w:rFonts w:ascii="Times New Roman" w:hAnsi="Times New Roman" w:cs="Times New Roman"/>
          <w:sz w:val="24"/>
          <w:szCs w:val="24"/>
          <w:lang w:val="en-US"/>
        </w:rPr>
        <w:t>Wang F, Zhu W, Xia H, Fu S, Li Z (2010) Nitrogen Mineralization and Leaching in the Early Stages of a Subtropical Reforestation in Southern China. Restoration Ecology 18: 313–322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Wangpakapattanawong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P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Kavinchan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N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Vaidhayakarn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, Schmidt-Vogt D, Elliott S (2010) Fallow to forest: Applying indigenous and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cientiﬁc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knowledge of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widden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ultivation to tropical forest restoration. Forest Ecology and Management 260: 1399–1406.</w:t>
      </w:r>
    </w:p>
    <w:p w:rsidR="00685A5A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Werner FA, Gradstein SR (2009) Diversity of dry forest epiphytes along a gradient of human disturbance in the tropical Andes. Journal of Vegetation Science 20: 59-68.</w:t>
      </w:r>
    </w:p>
    <w:p w:rsidR="00CC156B" w:rsidRPr="00082CB0" w:rsidRDefault="00CC156B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CC156B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Xiao </w:t>
      </w:r>
      <w:r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K, 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Heb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T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, Chena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H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</w:t>
      </w:r>
      <w:proofErr w:type="spellStart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enga</w:t>
      </w:r>
      <w:proofErr w:type="spellEnd"/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W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</w:t>
      </w:r>
      <w:proofErr w:type="spellStart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Songa</w:t>
      </w:r>
      <w:proofErr w:type="spellEnd"/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T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,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proofErr w:type="spellStart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Wanga</w:t>
      </w:r>
      <w:proofErr w:type="spellEnd"/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K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, </w:t>
      </w:r>
      <w:proofErr w:type="spellStart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Lia</w:t>
      </w:r>
      <w:proofErr w:type="spellEnd"/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D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CC156B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(2017) 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Impacts of vegetation restoration strategies on soil organic </w:t>
      </w:r>
      <w:proofErr w:type="spellStart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carbonand</w:t>
      </w:r>
      <w:proofErr w:type="spellEnd"/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nitrogen dynamics in a karst area, southwest China</w:t>
      </w:r>
      <w:r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.</w:t>
      </w:r>
      <w:r w:rsidRPr="00CC156B"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CC156B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Ecological Engineering 101: 247–254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Zahawi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RA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Augspurger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CK (1999) Early Plant Succession in Abandoned Pastures in Ecuador.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Biotropica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31: 540-552.</w:t>
      </w:r>
    </w:p>
    <w:p w:rsidR="00685A5A" w:rsidRPr="00082CB0" w:rsidRDefault="00685A5A" w:rsidP="00082C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Zahawi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RA, </w:t>
      </w:r>
      <w:proofErr w:type="spell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Holl</w:t>
      </w:r>
      <w:proofErr w:type="spell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KD, Cole RJ, Reid JL (2013) Testing applied nucleation as a strategy to facilitate tropical forest recovery. Journal of Applied Ecology 50: 88–96.</w:t>
      </w:r>
    </w:p>
    <w:p w:rsidR="004D4395" w:rsidRPr="004D4395" w:rsidRDefault="00685A5A" w:rsidP="004D439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spacing w:after="0" w:line="360" w:lineRule="auto"/>
        <w:ind w:left="567" w:hanging="567"/>
        <w:jc w:val="both"/>
        <w:rPr>
          <w:rFonts w:ascii="Times New Roman" w:eastAsiaTheme="majorEastAsia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proofErr w:type="gramStart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Zhuang X (1997) Rehabilitation and development of forest on degraded hills of Hong Kong.</w:t>
      </w:r>
      <w:proofErr w:type="gramEnd"/>
      <w:r w:rsidRPr="00082CB0">
        <w:rPr>
          <w:rStyle w:val="Forte"/>
          <w:rFonts w:ascii="Times New Roman" w:eastAsiaTheme="majorEastAsia" w:hAnsi="Times New Roman" w:cs="Times New Roman"/>
          <w:b w:val="0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Forestry Ecology and Management 99: 197–201.</w:t>
      </w:r>
      <w:bookmarkEnd w:id="0"/>
    </w:p>
    <w:p w:rsidR="00375CF9" w:rsidRDefault="00375CF9" w:rsidP="004D439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830B3" w:rsidRPr="0045664E" w:rsidRDefault="00B830B3" w:rsidP="00375CF9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B830B3" w:rsidRDefault="00B830B3" w:rsidP="00B830B3">
      <w:pPr>
        <w:tabs>
          <w:tab w:val="left" w:pos="2257"/>
        </w:tabs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 w:rsidR="00B830B3" w:rsidSect="002E3F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D88" w:rsidRDefault="00896D88" w:rsidP="00EB67E5">
      <w:pPr>
        <w:spacing w:after="0" w:line="240" w:lineRule="auto"/>
      </w:pPr>
      <w:r>
        <w:separator/>
      </w:r>
    </w:p>
  </w:endnote>
  <w:endnote w:type="continuationSeparator" w:id="0">
    <w:p w:rsidR="00896D88" w:rsidRDefault="00896D88" w:rsidP="00EB6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D88" w:rsidRDefault="00896D88" w:rsidP="00EB67E5">
      <w:pPr>
        <w:spacing w:after="0" w:line="240" w:lineRule="auto"/>
      </w:pPr>
      <w:r>
        <w:separator/>
      </w:r>
    </w:p>
  </w:footnote>
  <w:footnote w:type="continuationSeparator" w:id="0">
    <w:p w:rsidR="00896D88" w:rsidRDefault="00896D88" w:rsidP="00EB6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5A5A"/>
    <w:rsid w:val="00021D1D"/>
    <w:rsid w:val="000429E4"/>
    <w:rsid w:val="00082CB0"/>
    <w:rsid w:val="000A43E1"/>
    <w:rsid w:val="000B7C4B"/>
    <w:rsid w:val="000D3408"/>
    <w:rsid w:val="001629A5"/>
    <w:rsid w:val="00171C89"/>
    <w:rsid w:val="001C5A6A"/>
    <w:rsid w:val="001F3D40"/>
    <w:rsid w:val="00214A56"/>
    <w:rsid w:val="00222B2F"/>
    <w:rsid w:val="002D5BB8"/>
    <w:rsid w:val="00375CF9"/>
    <w:rsid w:val="003A7B34"/>
    <w:rsid w:val="003C0FE8"/>
    <w:rsid w:val="003D6BC6"/>
    <w:rsid w:val="00417BA7"/>
    <w:rsid w:val="00443D2E"/>
    <w:rsid w:val="0045664E"/>
    <w:rsid w:val="0046064B"/>
    <w:rsid w:val="00461690"/>
    <w:rsid w:val="00464D6E"/>
    <w:rsid w:val="004704A4"/>
    <w:rsid w:val="00490AE5"/>
    <w:rsid w:val="004B3A28"/>
    <w:rsid w:val="004D4395"/>
    <w:rsid w:val="005A7ACB"/>
    <w:rsid w:val="005C024A"/>
    <w:rsid w:val="005F15E2"/>
    <w:rsid w:val="006128B4"/>
    <w:rsid w:val="006337F4"/>
    <w:rsid w:val="0064128B"/>
    <w:rsid w:val="00685A5A"/>
    <w:rsid w:val="006B5654"/>
    <w:rsid w:val="006D5E61"/>
    <w:rsid w:val="00713340"/>
    <w:rsid w:val="007460CE"/>
    <w:rsid w:val="007C4817"/>
    <w:rsid w:val="007E539B"/>
    <w:rsid w:val="00812D99"/>
    <w:rsid w:val="00813AE8"/>
    <w:rsid w:val="00877D78"/>
    <w:rsid w:val="00896D88"/>
    <w:rsid w:val="00897A52"/>
    <w:rsid w:val="008E5237"/>
    <w:rsid w:val="00921A0F"/>
    <w:rsid w:val="009302BE"/>
    <w:rsid w:val="009C174A"/>
    <w:rsid w:val="00A01365"/>
    <w:rsid w:val="00A16DCD"/>
    <w:rsid w:val="00A43410"/>
    <w:rsid w:val="00A9781C"/>
    <w:rsid w:val="00AE761D"/>
    <w:rsid w:val="00B27381"/>
    <w:rsid w:val="00B7624D"/>
    <w:rsid w:val="00B830B3"/>
    <w:rsid w:val="00BC051F"/>
    <w:rsid w:val="00BF158A"/>
    <w:rsid w:val="00C20097"/>
    <w:rsid w:val="00C21729"/>
    <w:rsid w:val="00C61A46"/>
    <w:rsid w:val="00C94B4D"/>
    <w:rsid w:val="00CC156B"/>
    <w:rsid w:val="00CD3AA2"/>
    <w:rsid w:val="00CE6E96"/>
    <w:rsid w:val="00D44A06"/>
    <w:rsid w:val="00D65549"/>
    <w:rsid w:val="00D86FD1"/>
    <w:rsid w:val="00DD4863"/>
    <w:rsid w:val="00DE0C3E"/>
    <w:rsid w:val="00E129B9"/>
    <w:rsid w:val="00E42028"/>
    <w:rsid w:val="00E60AA3"/>
    <w:rsid w:val="00EA3D26"/>
    <w:rsid w:val="00EB67E5"/>
    <w:rsid w:val="00F44473"/>
    <w:rsid w:val="00F56FE7"/>
    <w:rsid w:val="00F937A0"/>
    <w:rsid w:val="00FA565F"/>
    <w:rsid w:val="00FF02B5"/>
    <w:rsid w:val="00FF5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A5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link w:val="RecuodecorpodetextoChar"/>
    <w:rsid w:val="00685A5A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685A5A"/>
    <w:rPr>
      <w:rFonts w:ascii="Arial" w:eastAsia="Times New Roman" w:hAnsi="Arial" w:cs="Times New Roman"/>
      <w:sz w:val="24"/>
      <w:szCs w:val="20"/>
      <w:lang w:val="pt-BR" w:eastAsia="pt-BR"/>
    </w:rPr>
  </w:style>
  <w:style w:type="character" w:styleId="Forte">
    <w:name w:val="Strong"/>
    <w:basedOn w:val="Fontepargpadro"/>
    <w:uiPriority w:val="22"/>
    <w:qFormat/>
    <w:rsid w:val="00685A5A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5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5A5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C051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C051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C051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C051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C051F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C051F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semiHidden/>
    <w:unhideWhenUsed/>
    <w:rsid w:val="00EB67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EB67E5"/>
  </w:style>
  <w:style w:type="paragraph" w:styleId="Rodap">
    <w:name w:val="footer"/>
    <w:basedOn w:val="Normal"/>
    <w:link w:val="RodapChar"/>
    <w:uiPriority w:val="99"/>
    <w:semiHidden/>
    <w:unhideWhenUsed/>
    <w:rsid w:val="00EB67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EB67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28</Words>
  <Characters>12032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 Yumi</dc:creator>
  <cp:lastModifiedBy>revisor</cp:lastModifiedBy>
  <cp:revision>4</cp:revision>
  <dcterms:created xsi:type="dcterms:W3CDTF">2018-12-06T00:06:00Z</dcterms:created>
  <dcterms:modified xsi:type="dcterms:W3CDTF">2018-12-07T18:48:00Z</dcterms:modified>
</cp:coreProperties>
</file>